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8DCF3" w14:textId="117DBD9E" w:rsidR="00B650D3" w:rsidRPr="00B9270D" w:rsidRDefault="00B650D3" w:rsidP="00B650D3">
      <w:pPr>
        <w:pStyle w:val="Beschriftung"/>
        <w:rPr>
          <w:rFonts w:ascii="Arial" w:hAnsi="Arial" w:cs="Arial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7"/>
        <w:gridCol w:w="4343"/>
        <w:gridCol w:w="4462"/>
        <w:gridCol w:w="2728"/>
      </w:tblGrid>
      <w:tr w:rsidR="00B650D3" w14:paraId="15022617" w14:textId="77777777" w:rsidTr="00C322E3">
        <w:trPr>
          <w:trHeight w:val="291"/>
        </w:trPr>
        <w:tc>
          <w:tcPr>
            <w:tcW w:w="3367" w:type="dxa"/>
            <w:vAlign w:val="center"/>
          </w:tcPr>
          <w:p w14:paraId="32C11B96" w14:textId="77777777" w:rsidR="00B650D3" w:rsidRDefault="00B650D3" w:rsidP="00C322E3">
            <w:pP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A) </w:t>
            </w:r>
            <w:r w:rsidRPr="00116282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  <w:highlight w:val="yellow"/>
              </w:rPr>
              <w:t>Eosinophilic granulocytes</w:t>
            </w:r>
          </w:p>
        </w:tc>
        <w:tc>
          <w:tcPr>
            <w:tcW w:w="4343" w:type="dxa"/>
            <w:vAlign w:val="center"/>
          </w:tcPr>
          <w:p w14:paraId="354C2402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  <w:vAlign w:val="center"/>
          </w:tcPr>
          <w:p w14:paraId="450E2463" w14:textId="77777777" w:rsidR="00B650D3" w:rsidRDefault="00B650D3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7" w:type="dxa"/>
            <w:vAlign w:val="center"/>
          </w:tcPr>
          <w:p w14:paraId="4A96C4A1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:rsidRPr="000558D8" w14:paraId="4ACA097E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0E7BEC6B" w14:textId="77777777" w:rsidR="00B650D3" w:rsidRDefault="00B650D3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43" w:type="dxa"/>
            <w:vMerge w:val="restart"/>
            <w:tcBorders>
              <w:bottom w:val="single" w:sz="4" w:space="0" w:color="auto"/>
            </w:tcBorders>
          </w:tcPr>
          <w:p w14:paraId="432970DB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t diagnosis</w:t>
            </w:r>
          </w:p>
          <w:p w14:paraId="27DB4CF0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Median [Q25, Q75], Wilcoxon test)</w:t>
            </w: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4462" w:type="dxa"/>
            <w:vMerge w:val="restart"/>
            <w:tcBorders>
              <w:bottom w:val="single" w:sz="4" w:space="0" w:color="auto"/>
            </w:tcBorders>
          </w:tcPr>
          <w:p w14:paraId="232362B0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t remission</w:t>
            </w:r>
          </w:p>
          <w:p w14:paraId="1F8DC910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(Median [Q25, Q75], Wilcoxon test) </w:t>
            </w:r>
          </w:p>
        </w:tc>
        <w:tc>
          <w:tcPr>
            <w:tcW w:w="2727" w:type="dxa"/>
            <w:vMerge w:val="restart"/>
            <w:tcBorders>
              <w:bottom w:val="single" w:sz="4" w:space="0" w:color="auto"/>
            </w:tcBorders>
          </w:tcPr>
          <w:p w14:paraId="1D673D76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elative difference</w:t>
            </w:r>
          </w:p>
          <w:p w14:paraId="1CAD98C2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Mean (sd), t-Test)</w:t>
            </w:r>
          </w:p>
        </w:tc>
      </w:tr>
      <w:tr w:rsidR="00B650D3" w14:paraId="0E377F7E" w14:textId="77777777" w:rsidTr="00C322E3">
        <w:tc>
          <w:tcPr>
            <w:tcW w:w="3367" w:type="dxa"/>
          </w:tcPr>
          <w:p w14:paraId="43DAF765" w14:textId="77777777" w:rsidR="00B650D3" w:rsidRDefault="00B650D3" w:rsidP="00C322E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343" w:type="dxa"/>
            <w:tcBorders>
              <w:top w:val="single" w:sz="4" w:space="0" w:color="auto"/>
            </w:tcBorders>
          </w:tcPr>
          <w:p w14:paraId="4251C89D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  <w:tcBorders>
              <w:top w:val="single" w:sz="4" w:space="0" w:color="auto"/>
            </w:tcBorders>
          </w:tcPr>
          <w:p w14:paraId="568A1097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09AB5DBB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14:paraId="2D27EBA1" w14:textId="77777777" w:rsidTr="00C322E3">
        <w:trPr>
          <w:trHeight w:val="301"/>
        </w:trPr>
        <w:tc>
          <w:tcPr>
            <w:tcW w:w="3367" w:type="dxa"/>
          </w:tcPr>
          <w:p w14:paraId="0222ACDD" w14:textId="77777777" w:rsidR="00B650D3" w:rsidRDefault="00B650D3" w:rsidP="00C322E3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4343" w:type="dxa"/>
          </w:tcPr>
          <w:p w14:paraId="074E5495" w14:textId="77777777" w:rsidR="00B650D3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97.66  vs. 118.60*</w:t>
            </w:r>
          </w:p>
          <w:p w14:paraId="630F97BE" w14:textId="77777777" w:rsidR="00B650D3" w:rsidRDefault="00B650D3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223.24, 617.40] [ 61.42, 150.23]</w:t>
            </w:r>
          </w:p>
        </w:tc>
        <w:tc>
          <w:tcPr>
            <w:tcW w:w="4462" w:type="dxa"/>
          </w:tcPr>
          <w:p w14:paraId="683D4D05" w14:textId="3F7E1AB0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.25 vs. 6.75 </w:t>
            </w:r>
          </w:p>
          <w:p w14:paraId="12C0B726" w14:textId="77777777" w:rsidR="00B650D3" w:rsidRDefault="00B650D3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0.94, 8.98] [ 1.91, 8.04]</w:t>
            </w:r>
          </w:p>
        </w:tc>
        <w:tc>
          <w:tcPr>
            <w:tcW w:w="2727" w:type="dxa"/>
          </w:tcPr>
          <w:p w14:paraId="063EE9BA" w14:textId="0B115985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.07 vs. 5.41 </w:t>
            </w:r>
          </w:p>
          <w:p w14:paraId="36992B89" w14:textId="77777777" w:rsidR="00B650D3" w:rsidRDefault="00B650D3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7.720) ( 3.817)</w:t>
            </w:r>
          </w:p>
        </w:tc>
      </w:tr>
      <w:tr w:rsidR="00B650D3" w14:paraId="504C5183" w14:textId="77777777" w:rsidTr="00C322E3">
        <w:tc>
          <w:tcPr>
            <w:tcW w:w="3367" w:type="dxa"/>
          </w:tcPr>
          <w:p w14:paraId="6F87568D" w14:textId="77777777" w:rsidR="00B650D3" w:rsidRDefault="00B650D3" w:rsidP="00C322E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Esophageal segments</w:t>
            </w:r>
          </w:p>
        </w:tc>
        <w:tc>
          <w:tcPr>
            <w:tcW w:w="4343" w:type="dxa"/>
          </w:tcPr>
          <w:p w14:paraId="361061F9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</w:tcPr>
          <w:p w14:paraId="2D8B65F3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</w:tcPr>
          <w:p w14:paraId="57D2E29C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14:paraId="21EE5EAE" w14:textId="77777777" w:rsidTr="00C322E3">
        <w:tc>
          <w:tcPr>
            <w:tcW w:w="3367" w:type="dxa"/>
          </w:tcPr>
          <w:p w14:paraId="1ADFFC70" w14:textId="77777777" w:rsidR="00B650D3" w:rsidRPr="00E6477D" w:rsidRDefault="00B650D3" w:rsidP="00C322E3">
            <w:pPr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oximal vs. mid vs. distal</w:t>
            </w: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343" w:type="dxa"/>
          </w:tcPr>
          <w:p w14:paraId="1DE4131B" w14:textId="33A3F61E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5.65 vs. 288.22 vs. 183.14 </w:t>
            </w:r>
          </w:p>
          <w:p w14:paraId="51BDB20C" w14:textId="77777777" w:rsidR="00B650D3" w:rsidRDefault="00B650D3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15.53, 145.62] [113.05, 582.85] [ 95.97, 343.46]</w:t>
            </w:r>
          </w:p>
        </w:tc>
        <w:tc>
          <w:tcPr>
            <w:tcW w:w="4462" w:type="dxa"/>
          </w:tcPr>
          <w:p w14:paraId="75645BE2" w14:textId="26C0783F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7 vs. 1.14 vs. 6.07</w:t>
            </w:r>
          </w:p>
          <w:p w14:paraId="2625F207" w14:textId="77777777" w:rsidR="00B650D3" w:rsidRDefault="00B650D3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0.14, 1.36] [ 0.24, 7.18] [ 1.80, 21.93]</w:t>
            </w:r>
          </w:p>
        </w:tc>
        <w:tc>
          <w:tcPr>
            <w:tcW w:w="2727" w:type="dxa"/>
          </w:tcPr>
          <w:p w14:paraId="18C2B303" w14:textId="40D1D3BE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-0.92 vs. -0.72 vs. -0.89 </w:t>
            </w:r>
          </w:p>
          <w:p w14:paraId="005A43F9" w14:textId="77777777" w:rsidR="00B650D3" w:rsidRDefault="00B650D3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0.147) ( 0.818) ( 0.154)</w:t>
            </w:r>
          </w:p>
        </w:tc>
      </w:tr>
      <w:tr w:rsidR="00B650D3" w14:paraId="6C74EEE4" w14:textId="77777777" w:rsidTr="00C322E3">
        <w:tc>
          <w:tcPr>
            <w:tcW w:w="3367" w:type="dxa"/>
          </w:tcPr>
          <w:p w14:paraId="50B30E08" w14:textId="77777777" w:rsidR="00B650D3" w:rsidRDefault="00B650D3" w:rsidP="00C322E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lapse</w:t>
            </w:r>
          </w:p>
        </w:tc>
        <w:tc>
          <w:tcPr>
            <w:tcW w:w="4343" w:type="dxa"/>
          </w:tcPr>
          <w:p w14:paraId="002E2273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</w:tcPr>
          <w:p w14:paraId="04EC4B94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</w:tcPr>
          <w:p w14:paraId="781C3046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14:paraId="1FFEE763" w14:textId="77777777" w:rsidTr="00C322E3">
        <w:tc>
          <w:tcPr>
            <w:tcW w:w="3367" w:type="dxa"/>
          </w:tcPr>
          <w:p w14:paraId="5CFD8575" w14:textId="77777777" w:rsidR="00B650D3" w:rsidRPr="00E6477D" w:rsidRDefault="00B650D3" w:rsidP="00C322E3">
            <w:pPr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low/no relapse vs. fast relapse</w:t>
            </w:r>
          </w:p>
        </w:tc>
        <w:tc>
          <w:tcPr>
            <w:tcW w:w="4343" w:type="dxa"/>
          </w:tcPr>
          <w:p w14:paraId="04F5B140" w14:textId="4CB4E51B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77.31 vs. 230.86 </w:t>
            </w:r>
          </w:p>
          <w:p w14:paraId="609D8C43" w14:textId="77777777" w:rsidR="00B650D3" w:rsidRDefault="00B650D3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43.22, 323.62] [ 90.01, 393.16]</w:t>
            </w:r>
          </w:p>
        </w:tc>
        <w:tc>
          <w:tcPr>
            <w:tcW w:w="4462" w:type="dxa"/>
          </w:tcPr>
          <w:p w14:paraId="171AC008" w14:textId="52C628C8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.25 vs. 8.20 </w:t>
            </w:r>
          </w:p>
          <w:p w14:paraId="7845B6A3" w14:textId="77777777" w:rsidR="00B650D3" w:rsidRDefault="00B650D3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0.48, 6.17] [ 1.91, 11.75]</w:t>
            </w:r>
          </w:p>
        </w:tc>
        <w:tc>
          <w:tcPr>
            <w:tcW w:w="2727" w:type="dxa"/>
          </w:tcPr>
          <w:p w14:paraId="257C9336" w14:textId="72E5D3C8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.54 vs. 8.83 </w:t>
            </w:r>
          </w:p>
          <w:p w14:paraId="37284C2B" w14:textId="77777777" w:rsidR="00B650D3" w:rsidRDefault="00B650D3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3.424) ( 8.429)</w:t>
            </w:r>
          </w:p>
        </w:tc>
      </w:tr>
      <w:tr w:rsidR="00B650D3" w14:paraId="2E20A258" w14:textId="77777777" w:rsidTr="00C322E3">
        <w:tc>
          <w:tcPr>
            <w:tcW w:w="3367" w:type="dxa"/>
          </w:tcPr>
          <w:p w14:paraId="10FF8BAC" w14:textId="77777777" w:rsidR="00B650D3" w:rsidRDefault="00B650D3" w:rsidP="00C322E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4343" w:type="dxa"/>
          </w:tcPr>
          <w:p w14:paraId="369DFCA2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</w:tcPr>
          <w:p w14:paraId="65F1A0B3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</w:tcPr>
          <w:p w14:paraId="01AEE8AB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14:paraId="4432C83D" w14:textId="77777777" w:rsidTr="00C322E3">
        <w:tc>
          <w:tcPr>
            <w:tcW w:w="3367" w:type="dxa"/>
          </w:tcPr>
          <w:p w14:paraId="3500C29E" w14:textId="77777777" w:rsidR="00B650D3" w:rsidRPr="00E6477D" w:rsidRDefault="00B650D3" w:rsidP="00C322E3">
            <w:pPr>
              <w:ind w:left="14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PI-NR vs. PPI-R</w:t>
            </w:r>
          </w:p>
        </w:tc>
        <w:tc>
          <w:tcPr>
            <w:tcW w:w="4343" w:type="dxa"/>
          </w:tcPr>
          <w:p w14:paraId="7936FE2A" w14:textId="75FA979D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68.64 vs. 123.53 </w:t>
            </w:r>
          </w:p>
          <w:p w14:paraId="4DC17822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87.62, 349.60] [ 82.47, 392.49]</w:t>
            </w:r>
          </w:p>
        </w:tc>
        <w:tc>
          <w:tcPr>
            <w:tcW w:w="4462" w:type="dxa"/>
          </w:tcPr>
          <w:p w14:paraId="122A9954" w14:textId="29975AE5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.25 vs. 6.93 </w:t>
            </w:r>
          </w:p>
          <w:p w14:paraId="0748F15A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0.95, 8.59] [ 3.88, 8.36]</w:t>
            </w:r>
          </w:p>
        </w:tc>
        <w:tc>
          <w:tcPr>
            <w:tcW w:w="2727" w:type="dxa"/>
          </w:tcPr>
          <w:p w14:paraId="145FC843" w14:textId="2E86DC95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.68 vs. 6.14 </w:t>
            </w:r>
          </w:p>
          <w:p w14:paraId="39927F84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7.631) ( 4.180)</w:t>
            </w:r>
          </w:p>
        </w:tc>
      </w:tr>
      <w:tr w:rsidR="00B650D3" w14:paraId="06848866" w14:textId="77777777" w:rsidTr="00C322E3">
        <w:tc>
          <w:tcPr>
            <w:tcW w:w="3367" w:type="dxa"/>
          </w:tcPr>
          <w:p w14:paraId="6B38AB77" w14:textId="77777777" w:rsidR="00B650D3" w:rsidRDefault="00B650D3" w:rsidP="00C322E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issue type</w:t>
            </w:r>
          </w:p>
        </w:tc>
        <w:tc>
          <w:tcPr>
            <w:tcW w:w="4343" w:type="dxa"/>
          </w:tcPr>
          <w:p w14:paraId="7816F63A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</w:tcPr>
          <w:p w14:paraId="23F114F8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</w:tcPr>
          <w:p w14:paraId="72BE3858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14:paraId="64CB9355" w14:textId="77777777" w:rsidTr="00C322E3">
        <w:trPr>
          <w:trHeight w:val="430"/>
        </w:trPr>
        <w:tc>
          <w:tcPr>
            <w:tcW w:w="3367" w:type="dxa"/>
          </w:tcPr>
          <w:p w14:paraId="2571716C" w14:textId="77777777" w:rsidR="00B650D3" w:rsidRDefault="00B650D3" w:rsidP="00C322E3">
            <w:pPr>
              <w:ind w:left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quamous epithelium vs. other</w:t>
            </w:r>
          </w:p>
        </w:tc>
        <w:tc>
          <w:tcPr>
            <w:tcW w:w="4343" w:type="dxa"/>
          </w:tcPr>
          <w:p w14:paraId="0C18F0D6" w14:textId="06C90E5C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93.08 vs. 126.68 </w:t>
            </w:r>
          </w:p>
          <w:p w14:paraId="33DC08DA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24.06, 522.41] [ 32.93, 285.36]</w:t>
            </w:r>
          </w:p>
        </w:tc>
        <w:tc>
          <w:tcPr>
            <w:tcW w:w="4462" w:type="dxa"/>
          </w:tcPr>
          <w:p w14:paraId="1B4C5523" w14:textId="6A3884CF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.25 vs. 0.00 </w:t>
            </w:r>
          </w:p>
          <w:p w14:paraId="5A6ACD32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0.52, 9.06] [ 0.00, 1.52]</w:t>
            </w:r>
          </w:p>
        </w:tc>
        <w:tc>
          <w:tcPr>
            <w:tcW w:w="2727" w:type="dxa"/>
          </w:tcPr>
          <w:p w14:paraId="4E4EDAD1" w14:textId="154BEB8B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-0.96 vs. -1.00 </w:t>
            </w:r>
          </w:p>
          <w:p w14:paraId="422D7418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0.064) ( 0.014)</w:t>
            </w:r>
          </w:p>
        </w:tc>
      </w:tr>
      <w:tr w:rsidR="00B650D3" w14:paraId="07F8F233" w14:textId="77777777" w:rsidTr="00C322E3">
        <w:trPr>
          <w:trHeight w:val="537"/>
        </w:trPr>
        <w:tc>
          <w:tcPr>
            <w:tcW w:w="3367" w:type="dxa"/>
            <w:vAlign w:val="bottom"/>
          </w:tcPr>
          <w:p w14:paraId="70E0232E" w14:textId="77777777" w:rsidR="00B650D3" w:rsidRDefault="00B650D3" w:rsidP="00C322E3">
            <w:pP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) Mast cells</w:t>
            </w:r>
          </w:p>
        </w:tc>
        <w:tc>
          <w:tcPr>
            <w:tcW w:w="4343" w:type="dxa"/>
            <w:vAlign w:val="bottom"/>
          </w:tcPr>
          <w:p w14:paraId="61B28CDA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  <w:vAlign w:val="bottom"/>
          </w:tcPr>
          <w:p w14:paraId="19D26BD4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  <w:vAlign w:val="bottom"/>
          </w:tcPr>
          <w:p w14:paraId="387F5552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:rsidRPr="000558D8" w14:paraId="75EF6BAC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747045F9" w14:textId="77777777" w:rsidR="00B650D3" w:rsidRDefault="00B650D3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43" w:type="dxa"/>
            <w:vMerge w:val="restart"/>
            <w:tcBorders>
              <w:bottom w:val="single" w:sz="4" w:space="0" w:color="auto"/>
            </w:tcBorders>
          </w:tcPr>
          <w:p w14:paraId="12394B2F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t diagnosis</w:t>
            </w:r>
          </w:p>
          <w:p w14:paraId="3B0608F1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Median [Q25, Q75], Wilcoxon test)</w:t>
            </w:r>
          </w:p>
        </w:tc>
        <w:tc>
          <w:tcPr>
            <w:tcW w:w="4462" w:type="dxa"/>
            <w:vMerge w:val="restart"/>
            <w:tcBorders>
              <w:bottom w:val="single" w:sz="4" w:space="0" w:color="auto"/>
            </w:tcBorders>
          </w:tcPr>
          <w:p w14:paraId="7191C83C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t remission</w:t>
            </w:r>
          </w:p>
          <w:p w14:paraId="00BB98F7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Median [Q25, Q75], Wilcoxon test)</w:t>
            </w:r>
          </w:p>
        </w:tc>
        <w:tc>
          <w:tcPr>
            <w:tcW w:w="2727" w:type="dxa"/>
            <w:vMerge w:val="restart"/>
            <w:tcBorders>
              <w:bottom w:val="single" w:sz="4" w:space="0" w:color="auto"/>
            </w:tcBorders>
          </w:tcPr>
          <w:p w14:paraId="37E7F640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elative difference</w:t>
            </w:r>
          </w:p>
          <w:p w14:paraId="58DEC9C5" w14:textId="77777777" w:rsidR="00B650D3" w:rsidRPr="00E6477D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Mean (sd), t-Test)</w:t>
            </w:r>
          </w:p>
        </w:tc>
      </w:tr>
      <w:tr w:rsidR="00B650D3" w14:paraId="60BA5D4D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7D028EE8" w14:textId="77777777" w:rsidR="00B650D3" w:rsidRDefault="00B650D3" w:rsidP="00C322E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343" w:type="dxa"/>
            <w:vMerge w:val="restart"/>
            <w:tcBorders>
              <w:top w:val="single" w:sz="4" w:space="0" w:color="auto"/>
            </w:tcBorders>
          </w:tcPr>
          <w:p w14:paraId="663149FF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  <w:vMerge w:val="restart"/>
            <w:tcBorders>
              <w:top w:val="single" w:sz="4" w:space="0" w:color="auto"/>
            </w:tcBorders>
          </w:tcPr>
          <w:p w14:paraId="0BF0B540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  <w:vMerge w:val="restart"/>
            <w:tcBorders>
              <w:top w:val="single" w:sz="4" w:space="0" w:color="auto"/>
            </w:tcBorders>
          </w:tcPr>
          <w:p w14:paraId="2C660429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14:paraId="783300BA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689A4CF4" w14:textId="77777777" w:rsidR="00B650D3" w:rsidRDefault="00B650D3" w:rsidP="00C322E3">
            <w:pPr>
              <w:ind w:left="14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 vs. female</w:t>
            </w:r>
          </w:p>
        </w:tc>
        <w:tc>
          <w:tcPr>
            <w:tcW w:w="4343" w:type="dxa"/>
            <w:vMerge w:val="restart"/>
          </w:tcPr>
          <w:p w14:paraId="028721C2" w14:textId="1C97EE05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42.93 vs. 133.80 </w:t>
            </w:r>
          </w:p>
          <w:p w14:paraId="1526BF49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18.70, 270.19] [ 87.65, 157.50]</w:t>
            </w:r>
          </w:p>
        </w:tc>
        <w:tc>
          <w:tcPr>
            <w:tcW w:w="4462" w:type="dxa"/>
            <w:vMerge w:val="restart"/>
          </w:tcPr>
          <w:p w14:paraId="0A8502A8" w14:textId="0B92E3FA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2.32 vs. 33.02 </w:t>
            </w:r>
          </w:p>
          <w:p w14:paraId="2BC394D0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16.83, 42.84] [ 29.33, 40.77]</w:t>
            </w:r>
          </w:p>
        </w:tc>
        <w:tc>
          <w:tcPr>
            <w:tcW w:w="2727" w:type="dxa"/>
            <w:vMerge w:val="restart"/>
          </w:tcPr>
          <w:p w14:paraId="0930C8BB" w14:textId="1D409D1A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7.47 vs. 38.25 </w:t>
            </w:r>
          </w:p>
          <w:p w14:paraId="2F916741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29.573) ( 20.731)</w:t>
            </w:r>
          </w:p>
        </w:tc>
      </w:tr>
      <w:tr w:rsidR="00B650D3" w14:paraId="3B56B7C0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57AFD0C9" w14:textId="77777777" w:rsidR="00B650D3" w:rsidRDefault="00B650D3" w:rsidP="00C322E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  <w:t>Esophageal segments</w:t>
            </w:r>
          </w:p>
        </w:tc>
        <w:tc>
          <w:tcPr>
            <w:tcW w:w="4343" w:type="dxa"/>
            <w:vMerge w:val="restart"/>
          </w:tcPr>
          <w:p w14:paraId="0EE99A8C" w14:textId="77777777" w:rsidR="00B650D3" w:rsidRDefault="00B650D3" w:rsidP="00C322E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  <w:vMerge w:val="restart"/>
          </w:tcPr>
          <w:p w14:paraId="32DA9313" w14:textId="77777777" w:rsidR="00B650D3" w:rsidRDefault="00B650D3" w:rsidP="00C322E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  <w:vMerge w:val="restart"/>
          </w:tcPr>
          <w:p w14:paraId="06490BCF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14:paraId="52C9622C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08D41965" w14:textId="77777777" w:rsidR="00B650D3" w:rsidRPr="00E6477D" w:rsidRDefault="00B650D3" w:rsidP="00C322E3">
            <w:pPr>
              <w:ind w:left="14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oximal vs. mid vs. distal</w:t>
            </w: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343" w:type="dxa"/>
            <w:vMerge w:val="restart"/>
          </w:tcPr>
          <w:p w14:paraId="4BDEE699" w14:textId="77777777" w:rsidR="00B650D3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77.90 vs. 152.91 vs. 273.46 **</w:t>
            </w:r>
          </w:p>
          <w:p w14:paraId="41414A2F" w14:textId="77777777" w:rsidR="00B650D3" w:rsidRDefault="00B650D3" w:rsidP="00C322E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54.79, 125.07] [104.49, 393.90] [189.26, 383.94]</w:t>
            </w:r>
          </w:p>
        </w:tc>
        <w:tc>
          <w:tcPr>
            <w:tcW w:w="4462" w:type="dxa"/>
            <w:vMerge w:val="restart"/>
          </w:tcPr>
          <w:p w14:paraId="00C7B54F" w14:textId="77777777" w:rsidR="00B650D3" w:rsidRDefault="00B650D3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8.16 vs. 40.74 vs. 29.89 ***</w:t>
            </w:r>
          </w:p>
          <w:p w14:paraId="08834F13" w14:textId="77777777" w:rsidR="00B650D3" w:rsidRDefault="00B650D3" w:rsidP="00C322E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2.38, 34.19] [ 23.26, 70.68] [ 24.23, 52.28]</w:t>
            </w:r>
          </w:p>
        </w:tc>
        <w:tc>
          <w:tcPr>
            <w:tcW w:w="2727" w:type="dxa"/>
            <w:vMerge w:val="restart"/>
          </w:tcPr>
          <w:p w14:paraId="307D484C" w14:textId="52D7B986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-0.54 vs. -0.57 vs. -0.54 </w:t>
            </w:r>
          </w:p>
          <w:p w14:paraId="514B5A05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0.606) ( 0.504) ( 0.860)</w:t>
            </w:r>
          </w:p>
        </w:tc>
      </w:tr>
      <w:tr w:rsidR="00B650D3" w14:paraId="622F7D3C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12C806CE" w14:textId="77777777" w:rsidR="00B650D3" w:rsidRDefault="00B650D3" w:rsidP="00C322E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lapse</w:t>
            </w:r>
          </w:p>
        </w:tc>
        <w:tc>
          <w:tcPr>
            <w:tcW w:w="4343" w:type="dxa"/>
            <w:vMerge w:val="restart"/>
          </w:tcPr>
          <w:p w14:paraId="1EB9D7FE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  <w:vMerge w:val="restart"/>
          </w:tcPr>
          <w:p w14:paraId="5A9FE5DE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  <w:vMerge w:val="restart"/>
          </w:tcPr>
          <w:p w14:paraId="43425123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14:paraId="56B3EF2B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52E4589D" w14:textId="77777777" w:rsidR="00B650D3" w:rsidRPr="00E6477D" w:rsidRDefault="00B650D3" w:rsidP="00C322E3">
            <w:pPr>
              <w:ind w:left="14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low/no relapse vs. fast relapse</w:t>
            </w:r>
          </w:p>
        </w:tc>
        <w:tc>
          <w:tcPr>
            <w:tcW w:w="4343" w:type="dxa"/>
            <w:vMerge w:val="restart"/>
          </w:tcPr>
          <w:p w14:paraId="1D285581" w14:textId="38F523AB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64.68 vs. 141.80 </w:t>
            </w:r>
          </w:p>
          <w:p w14:paraId="2F6500DE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33.80, 260.56] [ 78.74, 274.16]</w:t>
            </w:r>
          </w:p>
        </w:tc>
        <w:tc>
          <w:tcPr>
            <w:tcW w:w="4462" w:type="dxa"/>
            <w:vMerge w:val="restart"/>
          </w:tcPr>
          <w:p w14:paraId="50DF17AB" w14:textId="2F6636BB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3.39 vs. 34.78 </w:t>
            </w:r>
          </w:p>
          <w:p w14:paraId="199BDEDA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17.06, 35.44] [ 32.36, 51.39]</w:t>
            </w:r>
          </w:p>
        </w:tc>
        <w:tc>
          <w:tcPr>
            <w:tcW w:w="2727" w:type="dxa"/>
            <w:vMerge w:val="restart"/>
          </w:tcPr>
          <w:p w14:paraId="0BC121F9" w14:textId="7F4E7514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1.88 vs. 45.35 </w:t>
            </w:r>
          </w:p>
          <w:p w14:paraId="0B40F998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24.529) ( 27.909)</w:t>
            </w:r>
          </w:p>
        </w:tc>
      </w:tr>
      <w:tr w:rsidR="00B650D3" w14:paraId="6827C072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4FEB323E" w14:textId="77777777" w:rsidR="00B650D3" w:rsidRDefault="00B650D3" w:rsidP="00C322E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4343" w:type="dxa"/>
            <w:vMerge w:val="restart"/>
          </w:tcPr>
          <w:p w14:paraId="0CF34467" w14:textId="77777777" w:rsidR="00B650D3" w:rsidRDefault="00B650D3" w:rsidP="00C322E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  <w:vMerge w:val="restart"/>
          </w:tcPr>
          <w:p w14:paraId="6B93C8A8" w14:textId="77777777" w:rsidR="00B650D3" w:rsidRDefault="00B650D3" w:rsidP="00C322E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  <w:vMerge w:val="restart"/>
          </w:tcPr>
          <w:p w14:paraId="1F85B970" w14:textId="77777777" w:rsidR="00B650D3" w:rsidRDefault="00B650D3" w:rsidP="00C322E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650D3" w14:paraId="076A0ECD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580ECF8C" w14:textId="77777777" w:rsidR="00B650D3" w:rsidRPr="00E6477D" w:rsidRDefault="00B650D3" w:rsidP="00C322E3">
            <w:pPr>
              <w:ind w:left="142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PI-NR vs. PPI-R</w:t>
            </w:r>
          </w:p>
        </w:tc>
        <w:tc>
          <w:tcPr>
            <w:tcW w:w="4343" w:type="dxa"/>
            <w:vMerge w:val="restart"/>
          </w:tcPr>
          <w:p w14:paraId="4B3D0A8C" w14:textId="7FEE759A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03.81 vs. 137.80 </w:t>
            </w:r>
          </w:p>
          <w:p w14:paraId="7FCA6AC8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00.55, 283.42] [ 62.14, 183.26]</w:t>
            </w:r>
          </w:p>
        </w:tc>
        <w:tc>
          <w:tcPr>
            <w:tcW w:w="4462" w:type="dxa"/>
            <w:vMerge w:val="restart"/>
          </w:tcPr>
          <w:p w14:paraId="136F7744" w14:textId="7A22802A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5.44 vs. 22.22 </w:t>
            </w:r>
          </w:p>
          <w:p w14:paraId="363F21E1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24.69, 52.39] [ 19.05, 33.83]</w:t>
            </w:r>
          </w:p>
        </w:tc>
        <w:tc>
          <w:tcPr>
            <w:tcW w:w="2727" w:type="dxa"/>
            <w:vMerge w:val="restart"/>
          </w:tcPr>
          <w:p w14:paraId="2F0374BA" w14:textId="189BC8C4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43.84 vs. 26.31 </w:t>
            </w:r>
          </w:p>
          <w:p w14:paraId="32A1E20E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30.092) ( 11.807)</w:t>
            </w:r>
          </w:p>
        </w:tc>
      </w:tr>
      <w:tr w:rsidR="00B650D3" w14:paraId="241D6106" w14:textId="77777777" w:rsidTr="00C322E3">
        <w:trPr>
          <w:trHeight w:val="207"/>
        </w:trPr>
        <w:tc>
          <w:tcPr>
            <w:tcW w:w="3367" w:type="dxa"/>
            <w:vMerge w:val="restart"/>
          </w:tcPr>
          <w:p w14:paraId="0AC68E8A" w14:textId="77777777" w:rsidR="00B650D3" w:rsidRDefault="00B650D3" w:rsidP="00C322E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issue type</w:t>
            </w:r>
          </w:p>
        </w:tc>
        <w:tc>
          <w:tcPr>
            <w:tcW w:w="4343" w:type="dxa"/>
            <w:vMerge w:val="restart"/>
          </w:tcPr>
          <w:p w14:paraId="7E570338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62" w:type="dxa"/>
            <w:vMerge w:val="restart"/>
          </w:tcPr>
          <w:p w14:paraId="6B23794C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7" w:type="dxa"/>
            <w:vMerge w:val="restart"/>
          </w:tcPr>
          <w:p w14:paraId="4AF13F7C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650D3" w14:paraId="0FCB1F5A" w14:textId="77777777" w:rsidTr="00C322E3">
        <w:trPr>
          <w:trHeight w:val="207"/>
        </w:trPr>
        <w:tc>
          <w:tcPr>
            <w:tcW w:w="3367" w:type="dxa"/>
            <w:vMerge w:val="restart"/>
            <w:tcBorders>
              <w:bottom w:val="single" w:sz="4" w:space="0" w:color="auto"/>
            </w:tcBorders>
          </w:tcPr>
          <w:p w14:paraId="161FE904" w14:textId="77777777" w:rsidR="00B650D3" w:rsidRDefault="00B650D3" w:rsidP="00C322E3">
            <w:pPr>
              <w:ind w:left="142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quamous epithelium vs. other</w:t>
            </w:r>
          </w:p>
        </w:tc>
        <w:tc>
          <w:tcPr>
            <w:tcW w:w="4343" w:type="dxa"/>
            <w:vMerge w:val="restart"/>
            <w:tcBorders>
              <w:bottom w:val="single" w:sz="4" w:space="0" w:color="auto"/>
            </w:tcBorders>
          </w:tcPr>
          <w:p w14:paraId="613AFD04" w14:textId="2B71C445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57.59 vs. 112.16 </w:t>
            </w:r>
          </w:p>
          <w:p w14:paraId="2F0975FE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95.47, 306.04] [ 49.17, 155.42]</w:t>
            </w:r>
          </w:p>
        </w:tc>
        <w:tc>
          <w:tcPr>
            <w:tcW w:w="4462" w:type="dxa"/>
            <w:vMerge w:val="restart"/>
            <w:tcBorders>
              <w:bottom w:val="single" w:sz="4" w:space="0" w:color="auto"/>
            </w:tcBorders>
          </w:tcPr>
          <w:p w14:paraId="19006E90" w14:textId="46836654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30.81 vs. 32.96 </w:t>
            </w:r>
          </w:p>
          <w:p w14:paraId="409E4342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20.48, 41.63] [ 0.00, 123.05]</w:t>
            </w:r>
          </w:p>
        </w:tc>
        <w:tc>
          <w:tcPr>
            <w:tcW w:w="2727" w:type="dxa"/>
            <w:vMerge w:val="restart"/>
            <w:tcBorders>
              <w:bottom w:val="single" w:sz="4" w:space="0" w:color="auto"/>
            </w:tcBorders>
          </w:tcPr>
          <w:p w14:paraId="1287169E" w14:textId="39F9877F" w:rsidR="00B650D3" w:rsidRDefault="00B650D3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-0.65 vs. -0.42 </w:t>
            </w:r>
          </w:p>
          <w:p w14:paraId="637B647E" w14:textId="77777777" w:rsidR="00B650D3" w:rsidRDefault="00B650D3" w:rsidP="00C322E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 0.370) ( 0.693)</w:t>
            </w:r>
          </w:p>
        </w:tc>
      </w:tr>
      <w:tr w:rsidR="00B650D3" w:rsidRPr="000558D8" w14:paraId="3857FC53" w14:textId="77777777" w:rsidTr="00C322E3">
        <w:trPr>
          <w:trHeight w:val="207"/>
        </w:trPr>
        <w:tc>
          <w:tcPr>
            <w:tcW w:w="14900" w:type="dxa"/>
            <w:gridSpan w:val="4"/>
            <w:vMerge w:val="restart"/>
            <w:tcBorders>
              <w:top w:val="single" w:sz="4" w:space="0" w:color="auto"/>
            </w:tcBorders>
          </w:tcPr>
          <w:p w14:paraId="7E7E708C" w14:textId="77777777" w:rsidR="00B650D3" w:rsidRPr="00E6477D" w:rsidRDefault="00B650D3" w:rsidP="00C322E3">
            <w:pPr>
              <w:rPr>
                <w:rFonts w:hint="eastAsia"/>
                <w:lang w:val="en-US"/>
              </w:rPr>
            </w:pP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te: &lt;0.001***, &lt;0.01**, &lt;0.05*</w:t>
            </w:r>
          </w:p>
          <w:p w14:paraId="53B0952F" w14:textId="77777777" w:rsidR="00B650D3" w:rsidRPr="00E6477D" w:rsidRDefault="00B650D3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E6477D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Tests used for threeway comparison: Friedman, Friedman, ANOVA</w:t>
            </w:r>
          </w:p>
        </w:tc>
      </w:tr>
    </w:tbl>
    <w:p w14:paraId="33FD0493" w14:textId="77777777" w:rsidR="00A50651" w:rsidRPr="001868CE" w:rsidRDefault="00A50651">
      <w:pPr>
        <w:rPr>
          <w:rFonts w:hint="eastAsia"/>
          <w:lang w:val="en-US"/>
        </w:rPr>
      </w:pPr>
    </w:p>
    <w:sectPr w:rsidR="00A50651" w:rsidRPr="001868CE" w:rsidSect="00B650D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0D3"/>
    <w:rsid w:val="00043A22"/>
    <w:rsid w:val="000558D8"/>
    <w:rsid w:val="000D4D70"/>
    <w:rsid w:val="00106EE5"/>
    <w:rsid w:val="00135413"/>
    <w:rsid w:val="00135699"/>
    <w:rsid w:val="001868CE"/>
    <w:rsid w:val="001B2964"/>
    <w:rsid w:val="001E0ADC"/>
    <w:rsid w:val="001F47CE"/>
    <w:rsid w:val="0029033F"/>
    <w:rsid w:val="002A5888"/>
    <w:rsid w:val="002C5865"/>
    <w:rsid w:val="00316C5F"/>
    <w:rsid w:val="00373506"/>
    <w:rsid w:val="00374742"/>
    <w:rsid w:val="00383229"/>
    <w:rsid w:val="003B1EF4"/>
    <w:rsid w:val="00501D13"/>
    <w:rsid w:val="00555BE0"/>
    <w:rsid w:val="00557AD9"/>
    <w:rsid w:val="00567A01"/>
    <w:rsid w:val="005701A0"/>
    <w:rsid w:val="005C3811"/>
    <w:rsid w:val="00651F93"/>
    <w:rsid w:val="00653DE4"/>
    <w:rsid w:val="006A645F"/>
    <w:rsid w:val="006F547C"/>
    <w:rsid w:val="007B552F"/>
    <w:rsid w:val="00835A84"/>
    <w:rsid w:val="00881C48"/>
    <w:rsid w:val="009773B7"/>
    <w:rsid w:val="009C5760"/>
    <w:rsid w:val="00A13D60"/>
    <w:rsid w:val="00A25CCD"/>
    <w:rsid w:val="00A3054C"/>
    <w:rsid w:val="00A50651"/>
    <w:rsid w:val="00A667FA"/>
    <w:rsid w:val="00A83604"/>
    <w:rsid w:val="00AD3A86"/>
    <w:rsid w:val="00AF70E2"/>
    <w:rsid w:val="00B650D3"/>
    <w:rsid w:val="00B8342D"/>
    <w:rsid w:val="00B9270D"/>
    <w:rsid w:val="00D00BA4"/>
    <w:rsid w:val="00D04313"/>
    <w:rsid w:val="00D13138"/>
    <w:rsid w:val="00E66F72"/>
    <w:rsid w:val="00F16D08"/>
    <w:rsid w:val="00F978C7"/>
    <w:rsid w:val="00FB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A5C418"/>
  <w15:chartTrackingRefBased/>
  <w15:docId w15:val="{F1D324E3-43D3-8140-A0F7-0187734B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B650D3"/>
    <w:pPr>
      <w:widowControl w:val="0"/>
    </w:pPr>
    <w:rPr>
      <w:rFonts w:ascii="Liberation Serif" w:eastAsia="SimSun" w:hAnsi="Liberation Serif" w:cs="Mangal"/>
      <w:kern w:val="0"/>
      <w:lang w:eastAsia="zh-CN" w:bidi="hi-I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650D3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50D3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50D3"/>
    <w:pPr>
      <w:keepNext/>
      <w:keepLines/>
      <w:widowControl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50D3"/>
    <w:pPr>
      <w:keepNext/>
      <w:keepLines/>
      <w:widowControl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50D3"/>
    <w:pPr>
      <w:keepNext/>
      <w:keepLines/>
      <w:widowControl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50D3"/>
    <w:pPr>
      <w:keepNext/>
      <w:keepLines/>
      <w:widowControl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50D3"/>
    <w:pPr>
      <w:keepNext/>
      <w:keepLines/>
      <w:widowControl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50D3"/>
    <w:pPr>
      <w:keepNext/>
      <w:keepLines/>
      <w:widowControl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50D3"/>
    <w:pPr>
      <w:keepNext/>
      <w:keepLines/>
      <w:widowControl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5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5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5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50D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50D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50D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50D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50D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50D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50D3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65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50D3"/>
    <w:pPr>
      <w:widowControl/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5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50D3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650D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50D3"/>
    <w:pPr>
      <w:widowControl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650D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50D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50D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50D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B650D3"/>
    <w:rPr>
      <w:rFonts w:ascii="Liberation Serif" w:eastAsia="SimSun" w:hAnsi="Liberation Serif" w:cs="Mangal"/>
      <w:kern w:val="0"/>
      <w:lang w:eastAsia="zh-CN" w:bidi="hi-I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rsid w:val="00B650D3"/>
    <w:pPr>
      <w:suppressLineNumbers/>
      <w:spacing w:before="120" w:after="120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imus, Theresa</dc:creator>
  <cp:keywords/>
  <dc:description/>
  <cp:lastModifiedBy>Hironimus, Theresa</cp:lastModifiedBy>
  <cp:revision>5</cp:revision>
  <dcterms:created xsi:type="dcterms:W3CDTF">2025-02-03T16:50:00Z</dcterms:created>
  <dcterms:modified xsi:type="dcterms:W3CDTF">2025-03-14T16:32:00Z</dcterms:modified>
</cp:coreProperties>
</file>